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472" w:rsidRDefault="004A7472" w:rsidP="004A7472">
      <w:pPr>
        <w:pStyle w:val="BiomedMicroDev"/>
      </w:pPr>
      <w:r w:rsidRPr="00F00357">
        <w:rPr>
          <w:b/>
          <w:bCs/>
        </w:rPr>
        <w:t>Supplementary Table 2</w:t>
      </w:r>
      <w:r w:rsidRPr="00F00357">
        <w:t xml:space="preserve"> Statistics obtained from the</w:t>
      </w:r>
      <w:r w:rsidR="00914A42">
        <w:t xml:space="preserve"> dilution experiment described in section 3.3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242"/>
        <w:gridCol w:w="714"/>
        <w:gridCol w:w="714"/>
        <w:gridCol w:w="714"/>
        <w:gridCol w:w="714"/>
        <w:gridCol w:w="644"/>
        <w:gridCol w:w="691"/>
        <w:gridCol w:w="656"/>
      </w:tblGrid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Percent Reconstituted MPs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.6%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.2%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.8%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9.1%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9%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0%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80%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Dilution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75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60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0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0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Number of processed images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7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9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Number of particles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98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39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96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766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86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270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73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Mean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0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9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6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4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0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5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51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Median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9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2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2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6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6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0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41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Standard deviation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2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7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5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8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0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7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4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Range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68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92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87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01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52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60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83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Min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8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6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7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6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6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5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3</w:t>
            </w:r>
          </w:p>
        </w:tc>
      </w:tr>
      <w:tr w:rsidR="004A7472">
        <w:tc>
          <w:tcPr>
            <w:tcW w:w="3242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Max*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76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218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14</w:t>
            </w:r>
          </w:p>
        </w:tc>
        <w:tc>
          <w:tcPr>
            <w:tcW w:w="71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27</w:t>
            </w:r>
          </w:p>
        </w:tc>
        <w:tc>
          <w:tcPr>
            <w:tcW w:w="644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77</w:t>
            </w:r>
          </w:p>
        </w:tc>
        <w:tc>
          <w:tcPr>
            <w:tcW w:w="691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185</w:t>
            </w:r>
          </w:p>
        </w:tc>
        <w:tc>
          <w:tcPr>
            <w:tcW w:w="656" w:type="dxa"/>
            <w:shd w:val="clear" w:color="auto" w:fill="auto"/>
          </w:tcPr>
          <w:p w:rsidR="004A7472" w:rsidRDefault="004A7472" w:rsidP="000A31B9">
            <w:pPr>
              <w:pStyle w:val="BiomedMicroDev"/>
            </w:pPr>
            <w:r>
              <w:t>306</w:t>
            </w:r>
          </w:p>
        </w:tc>
      </w:tr>
    </w:tbl>
    <w:p w:rsidR="004A7472" w:rsidRDefault="004A7472" w:rsidP="004A7472">
      <w:pPr>
        <w:pStyle w:val="BiomedMicroDev"/>
      </w:pPr>
      <w:r>
        <w:t>*Values based on calculated particle diameter in nanometer</w:t>
      </w:r>
    </w:p>
    <w:p w:rsidR="007E7218" w:rsidRDefault="007E7218"/>
    <w:sectPr w:rsidR="007E7218" w:rsidSect="007E7218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oNotTrackMoves/>
  <w:defaultTabStop w:val="720"/>
  <w:characterSpacingControl w:val="doNotCompress"/>
  <w:compat/>
  <w:rsids>
    <w:rsidRoot w:val="004A7472"/>
    <w:rsid w:val="00010978"/>
    <w:rsid w:val="00014D5B"/>
    <w:rsid w:val="000261F4"/>
    <w:rsid w:val="00033786"/>
    <w:rsid w:val="000338AD"/>
    <w:rsid w:val="00043340"/>
    <w:rsid w:val="00055FCD"/>
    <w:rsid w:val="000614F6"/>
    <w:rsid w:val="0006511C"/>
    <w:rsid w:val="000662F9"/>
    <w:rsid w:val="00066C34"/>
    <w:rsid w:val="00067A5D"/>
    <w:rsid w:val="00070063"/>
    <w:rsid w:val="00070DB3"/>
    <w:rsid w:val="00083035"/>
    <w:rsid w:val="00085702"/>
    <w:rsid w:val="00085844"/>
    <w:rsid w:val="00091609"/>
    <w:rsid w:val="000932AF"/>
    <w:rsid w:val="000A31B9"/>
    <w:rsid w:val="000A4649"/>
    <w:rsid w:val="000A5615"/>
    <w:rsid w:val="000B7924"/>
    <w:rsid w:val="000C2083"/>
    <w:rsid w:val="000D0224"/>
    <w:rsid w:val="000E0769"/>
    <w:rsid w:val="000E1715"/>
    <w:rsid w:val="000E4047"/>
    <w:rsid w:val="000F17F3"/>
    <w:rsid w:val="000F3F40"/>
    <w:rsid w:val="000F4358"/>
    <w:rsid w:val="000F5273"/>
    <w:rsid w:val="000F5A0E"/>
    <w:rsid w:val="000F7317"/>
    <w:rsid w:val="00103386"/>
    <w:rsid w:val="00107E4F"/>
    <w:rsid w:val="001134DE"/>
    <w:rsid w:val="001222D2"/>
    <w:rsid w:val="00123ADA"/>
    <w:rsid w:val="001263B2"/>
    <w:rsid w:val="00126559"/>
    <w:rsid w:val="001331D4"/>
    <w:rsid w:val="00144298"/>
    <w:rsid w:val="001511AD"/>
    <w:rsid w:val="00171946"/>
    <w:rsid w:val="00183AF2"/>
    <w:rsid w:val="00186E18"/>
    <w:rsid w:val="001907FB"/>
    <w:rsid w:val="00190ABE"/>
    <w:rsid w:val="00191797"/>
    <w:rsid w:val="001932FC"/>
    <w:rsid w:val="001975AB"/>
    <w:rsid w:val="001A2E1C"/>
    <w:rsid w:val="001A7435"/>
    <w:rsid w:val="001A7B73"/>
    <w:rsid w:val="001B281B"/>
    <w:rsid w:val="001B40F3"/>
    <w:rsid w:val="001C1751"/>
    <w:rsid w:val="001C18FE"/>
    <w:rsid w:val="001C32C0"/>
    <w:rsid w:val="001D34B6"/>
    <w:rsid w:val="001D52D8"/>
    <w:rsid w:val="001D7641"/>
    <w:rsid w:val="001E0348"/>
    <w:rsid w:val="001E48C7"/>
    <w:rsid w:val="001E6515"/>
    <w:rsid w:val="001E6FB6"/>
    <w:rsid w:val="001F1497"/>
    <w:rsid w:val="001F51C4"/>
    <w:rsid w:val="001F77AC"/>
    <w:rsid w:val="00201C6D"/>
    <w:rsid w:val="00204AB0"/>
    <w:rsid w:val="002104BA"/>
    <w:rsid w:val="00214145"/>
    <w:rsid w:val="002163A3"/>
    <w:rsid w:val="00224497"/>
    <w:rsid w:val="002315ED"/>
    <w:rsid w:val="00231D12"/>
    <w:rsid w:val="00233855"/>
    <w:rsid w:val="00237FA2"/>
    <w:rsid w:val="002408BA"/>
    <w:rsid w:val="002432F0"/>
    <w:rsid w:val="002604C6"/>
    <w:rsid w:val="002622E6"/>
    <w:rsid w:val="00265DAA"/>
    <w:rsid w:val="002712DE"/>
    <w:rsid w:val="002760F4"/>
    <w:rsid w:val="00282740"/>
    <w:rsid w:val="00283991"/>
    <w:rsid w:val="00287872"/>
    <w:rsid w:val="002A25BE"/>
    <w:rsid w:val="002A27A6"/>
    <w:rsid w:val="002A6C6E"/>
    <w:rsid w:val="002A70B2"/>
    <w:rsid w:val="002B0796"/>
    <w:rsid w:val="002B2318"/>
    <w:rsid w:val="002B691F"/>
    <w:rsid w:val="002D0888"/>
    <w:rsid w:val="002D1224"/>
    <w:rsid w:val="002D1F71"/>
    <w:rsid w:val="002D5E3C"/>
    <w:rsid w:val="002D6F56"/>
    <w:rsid w:val="002E0208"/>
    <w:rsid w:val="002E2E41"/>
    <w:rsid w:val="002E4F3C"/>
    <w:rsid w:val="002E51D1"/>
    <w:rsid w:val="002F1270"/>
    <w:rsid w:val="002F1C84"/>
    <w:rsid w:val="002F449A"/>
    <w:rsid w:val="002F70F2"/>
    <w:rsid w:val="0030213B"/>
    <w:rsid w:val="00304DC7"/>
    <w:rsid w:val="00312FE6"/>
    <w:rsid w:val="00313C48"/>
    <w:rsid w:val="00316FE0"/>
    <w:rsid w:val="00317E0B"/>
    <w:rsid w:val="00322D51"/>
    <w:rsid w:val="0032605A"/>
    <w:rsid w:val="00332708"/>
    <w:rsid w:val="00333372"/>
    <w:rsid w:val="003350F1"/>
    <w:rsid w:val="003426B4"/>
    <w:rsid w:val="00343FF2"/>
    <w:rsid w:val="00345BE3"/>
    <w:rsid w:val="00347272"/>
    <w:rsid w:val="003550BB"/>
    <w:rsid w:val="00360FBE"/>
    <w:rsid w:val="00364E62"/>
    <w:rsid w:val="00370D9B"/>
    <w:rsid w:val="003714B5"/>
    <w:rsid w:val="00371709"/>
    <w:rsid w:val="0037183D"/>
    <w:rsid w:val="00373140"/>
    <w:rsid w:val="003743C8"/>
    <w:rsid w:val="003809E5"/>
    <w:rsid w:val="00381EFA"/>
    <w:rsid w:val="00381F5A"/>
    <w:rsid w:val="003829E5"/>
    <w:rsid w:val="0038308B"/>
    <w:rsid w:val="00387556"/>
    <w:rsid w:val="0039151A"/>
    <w:rsid w:val="003A3D81"/>
    <w:rsid w:val="003A4A23"/>
    <w:rsid w:val="003A6E15"/>
    <w:rsid w:val="003A7DF2"/>
    <w:rsid w:val="003B0ADB"/>
    <w:rsid w:val="003B6A9F"/>
    <w:rsid w:val="003C1DF8"/>
    <w:rsid w:val="003D2839"/>
    <w:rsid w:val="003D39AC"/>
    <w:rsid w:val="003D4DDA"/>
    <w:rsid w:val="003E3980"/>
    <w:rsid w:val="003E4D9B"/>
    <w:rsid w:val="003E5781"/>
    <w:rsid w:val="003E5BB0"/>
    <w:rsid w:val="003F3F9A"/>
    <w:rsid w:val="00402374"/>
    <w:rsid w:val="00407B78"/>
    <w:rsid w:val="004115E0"/>
    <w:rsid w:val="00411DD8"/>
    <w:rsid w:val="00413237"/>
    <w:rsid w:val="00416DEA"/>
    <w:rsid w:val="00417D64"/>
    <w:rsid w:val="00427A70"/>
    <w:rsid w:val="0043551D"/>
    <w:rsid w:val="00435C2D"/>
    <w:rsid w:val="004362B0"/>
    <w:rsid w:val="0044204B"/>
    <w:rsid w:val="00442F6A"/>
    <w:rsid w:val="00444C54"/>
    <w:rsid w:val="00444FD1"/>
    <w:rsid w:val="0044663B"/>
    <w:rsid w:val="0045033C"/>
    <w:rsid w:val="004532E5"/>
    <w:rsid w:val="00454D3D"/>
    <w:rsid w:val="004557BA"/>
    <w:rsid w:val="00457BB9"/>
    <w:rsid w:val="00461DBD"/>
    <w:rsid w:val="004634D1"/>
    <w:rsid w:val="00463ABF"/>
    <w:rsid w:val="00477108"/>
    <w:rsid w:val="00481353"/>
    <w:rsid w:val="00483E7D"/>
    <w:rsid w:val="00493ACD"/>
    <w:rsid w:val="00495A99"/>
    <w:rsid w:val="004A7472"/>
    <w:rsid w:val="004B3B8E"/>
    <w:rsid w:val="004C0E85"/>
    <w:rsid w:val="004C1EB9"/>
    <w:rsid w:val="004C48A1"/>
    <w:rsid w:val="004C60D2"/>
    <w:rsid w:val="004D4A38"/>
    <w:rsid w:val="004E5B61"/>
    <w:rsid w:val="004F1D5D"/>
    <w:rsid w:val="004F7704"/>
    <w:rsid w:val="005060BC"/>
    <w:rsid w:val="0050661C"/>
    <w:rsid w:val="0050706A"/>
    <w:rsid w:val="0051378F"/>
    <w:rsid w:val="00517205"/>
    <w:rsid w:val="005211DB"/>
    <w:rsid w:val="005301AC"/>
    <w:rsid w:val="00536754"/>
    <w:rsid w:val="00543CE1"/>
    <w:rsid w:val="00545545"/>
    <w:rsid w:val="00546BD1"/>
    <w:rsid w:val="00560FB4"/>
    <w:rsid w:val="00563F24"/>
    <w:rsid w:val="00565A37"/>
    <w:rsid w:val="0057201E"/>
    <w:rsid w:val="0058276A"/>
    <w:rsid w:val="00583718"/>
    <w:rsid w:val="005851FB"/>
    <w:rsid w:val="0059226E"/>
    <w:rsid w:val="00592E03"/>
    <w:rsid w:val="00595660"/>
    <w:rsid w:val="005A0580"/>
    <w:rsid w:val="005B379D"/>
    <w:rsid w:val="005B4060"/>
    <w:rsid w:val="005C0AE6"/>
    <w:rsid w:val="005C3C77"/>
    <w:rsid w:val="005D7DA5"/>
    <w:rsid w:val="005E1729"/>
    <w:rsid w:val="005E3656"/>
    <w:rsid w:val="005E3725"/>
    <w:rsid w:val="005E459A"/>
    <w:rsid w:val="005E56D9"/>
    <w:rsid w:val="005E5EDA"/>
    <w:rsid w:val="005E67B6"/>
    <w:rsid w:val="005E7FF0"/>
    <w:rsid w:val="005F1055"/>
    <w:rsid w:val="0060364A"/>
    <w:rsid w:val="00617E1C"/>
    <w:rsid w:val="00637C42"/>
    <w:rsid w:val="00640DDF"/>
    <w:rsid w:val="0064563B"/>
    <w:rsid w:val="00645750"/>
    <w:rsid w:val="00656218"/>
    <w:rsid w:val="0065632B"/>
    <w:rsid w:val="00660884"/>
    <w:rsid w:val="00664E6A"/>
    <w:rsid w:val="006661DA"/>
    <w:rsid w:val="0067109E"/>
    <w:rsid w:val="00672127"/>
    <w:rsid w:val="00674D30"/>
    <w:rsid w:val="00675C97"/>
    <w:rsid w:val="00684076"/>
    <w:rsid w:val="00690E70"/>
    <w:rsid w:val="00692C85"/>
    <w:rsid w:val="006962D5"/>
    <w:rsid w:val="0069640C"/>
    <w:rsid w:val="006A17EF"/>
    <w:rsid w:val="006A3112"/>
    <w:rsid w:val="006A5807"/>
    <w:rsid w:val="006B3091"/>
    <w:rsid w:val="006D243A"/>
    <w:rsid w:val="006F3460"/>
    <w:rsid w:val="006F3B79"/>
    <w:rsid w:val="006F3C3E"/>
    <w:rsid w:val="006F5B97"/>
    <w:rsid w:val="00701F22"/>
    <w:rsid w:val="007027BE"/>
    <w:rsid w:val="007110AB"/>
    <w:rsid w:val="00711187"/>
    <w:rsid w:val="00713BE0"/>
    <w:rsid w:val="00715C5D"/>
    <w:rsid w:val="00717B94"/>
    <w:rsid w:val="007357E0"/>
    <w:rsid w:val="00742EE1"/>
    <w:rsid w:val="00751654"/>
    <w:rsid w:val="00752F4A"/>
    <w:rsid w:val="0075695C"/>
    <w:rsid w:val="00760643"/>
    <w:rsid w:val="007723B8"/>
    <w:rsid w:val="00772FEA"/>
    <w:rsid w:val="0077354A"/>
    <w:rsid w:val="007753C2"/>
    <w:rsid w:val="007768BA"/>
    <w:rsid w:val="00782781"/>
    <w:rsid w:val="00784A8C"/>
    <w:rsid w:val="00793C16"/>
    <w:rsid w:val="0079688B"/>
    <w:rsid w:val="007A06DF"/>
    <w:rsid w:val="007B2E49"/>
    <w:rsid w:val="007B42FA"/>
    <w:rsid w:val="007B6BBA"/>
    <w:rsid w:val="007C6B8A"/>
    <w:rsid w:val="007D0F6B"/>
    <w:rsid w:val="007D1E9F"/>
    <w:rsid w:val="007D6AB0"/>
    <w:rsid w:val="007D7942"/>
    <w:rsid w:val="007E3698"/>
    <w:rsid w:val="007E4856"/>
    <w:rsid w:val="007E7218"/>
    <w:rsid w:val="007F0E95"/>
    <w:rsid w:val="00800351"/>
    <w:rsid w:val="008137D8"/>
    <w:rsid w:val="00815C82"/>
    <w:rsid w:val="00817DE1"/>
    <w:rsid w:val="00830163"/>
    <w:rsid w:val="00835B2B"/>
    <w:rsid w:val="00840ADC"/>
    <w:rsid w:val="00840BD9"/>
    <w:rsid w:val="00843612"/>
    <w:rsid w:val="00843AA7"/>
    <w:rsid w:val="00845896"/>
    <w:rsid w:val="00850DEC"/>
    <w:rsid w:val="008550C0"/>
    <w:rsid w:val="008555A8"/>
    <w:rsid w:val="00861BDA"/>
    <w:rsid w:val="0086237B"/>
    <w:rsid w:val="008664BE"/>
    <w:rsid w:val="00873D45"/>
    <w:rsid w:val="00875F22"/>
    <w:rsid w:val="00883D5E"/>
    <w:rsid w:val="00883D8D"/>
    <w:rsid w:val="0088582B"/>
    <w:rsid w:val="008864EA"/>
    <w:rsid w:val="00890A12"/>
    <w:rsid w:val="008A2A1E"/>
    <w:rsid w:val="008A4104"/>
    <w:rsid w:val="008A4D5F"/>
    <w:rsid w:val="008A7FC4"/>
    <w:rsid w:val="008B739D"/>
    <w:rsid w:val="008B770F"/>
    <w:rsid w:val="008C12D7"/>
    <w:rsid w:val="008C218C"/>
    <w:rsid w:val="008C4760"/>
    <w:rsid w:val="008C613F"/>
    <w:rsid w:val="008E079C"/>
    <w:rsid w:val="008E1084"/>
    <w:rsid w:val="008E2A44"/>
    <w:rsid w:val="008E6C7C"/>
    <w:rsid w:val="008F0EBB"/>
    <w:rsid w:val="008F524A"/>
    <w:rsid w:val="008F574E"/>
    <w:rsid w:val="0090055B"/>
    <w:rsid w:val="00904597"/>
    <w:rsid w:val="00906E7B"/>
    <w:rsid w:val="00914A42"/>
    <w:rsid w:val="00915679"/>
    <w:rsid w:val="00916F5C"/>
    <w:rsid w:val="00917F9C"/>
    <w:rsid w:val="009243A9"/>
    <w:rsid w:val="00927DE3"/>
    <w:rsid w:val="00932D61"/>
    <w:rsid w:val="00933DEE"/>
    <w:rsid w:val="009372C3"/>
    <w:rsid w:val="00942841"/>
    <w:rsid w:val="00942DDE"/>
    <w:rsid w:val="00950E55"/>
    <w:rsid w:val="00955292"/>
    <w:rsid w:val="009618B0"/>
    <w:rsid w:val="00963FC3"/>
    <w:rsid w:val="0096534C"/>
    <w:rsid w:val="00967040"/>
    <w:rsid w:val="00976717"/>
    <w:rsid w:val="00977C8B"/>
    <w:rsid w:val="00981B5C"/>
    <w:rsid w:val="00991FF4"/>
    <w:rsid w:val="00994C55"/>
    <w:rsid w:val="009A07A5"/>
    <w:rsid w:val="009A6E39"/>
    <w:rsid w:val="009A7B9A"/>
    <w:rsid w:val="009B65C2"/>
    <w:rsid w:val="009B667A"/>
    <w:rsid w:val="009B6C1E"/>
    <w:rsid w:val="009B7DA1"/>
    <w:rsid w:val="009C1881"/>
    <w:rsid w:val="009C5623"/>
    <w:rsid w:val="009D04AC"/>
    <w:rsid w:val="009D1525"/>
    <w:rsid w:val="009D1E93"/>
    <w:rsid w:val="009D26C7"/>
    <w:rsid w:val="009D33BA"/>
    <w:rsid w:val="009E0AA5"/>
    <w:rsid w:val="009E2B49"/>
    <w:rsid w:val="009E6B3C"/>
    <w:rsid w:val="009F0E34"/>
    <w:rsid w:val="009F238A"/>
    <w:rsid w:val="009F56B0"/>
    <w:rsid w:val="00A03CBC"/>
    <w:rsid w:val="00A04851"/>
    <w:rsid w:val="00A13A0F"/>
    <w:rsid w:val="00A15499"/>
    <w:rsid w:val="00A2261A"/>
    <w:rsid w:val="00A229FF"/>
    <w:rsid w:val="00A25BB7"/>
    <w:rsid w:val="00A32FDA"/>
    <w:rsid w:val="00A3370E"/>
    <w:rsid w:val="00A40AE2"/>
    <w:rsid w:val="00A44A6C"/>
    <w:rsid w:val="00A50439"/>
    <w:rsid w:val="00A5045D"/>
    <w:rsid w:val="00A52E6B"/>
    <w:rsid w:val="00A5322E"/>
    <w:rsid w:val="00A560DB"/>
    <w:rsid w:val="00A62208"/>
    <w:rsid w:val="00A62B0E"/>
    <w:rsid w:val="00A7039E"/>
    <w:rsid w:val="00A7454C"/>
    <w:rsid w:val="00A767A1"/>
    <w:rsid w:val="00A8455A"/>
    <w:rsid w:val="00A849F2"/>
    <w:rsid w:val="00A86746"/>
    <w:rsid w:val="00A9004F"/>
    <w:rsid w:val="00A9468D"/>
    <w:rsid w:val="00A956AA"/>
    <w:rsid w:val="00AA17DE"/>
    <w:rsid w:val="00AA1B70"/>
    <w:rsid w:val="00AA6246"/>
    <w:rsid w:val="00AA6342"/>
    <w:rsid w:val="00AA79CB"/>
    <w:rsid w:val="00AB0640"/>
    <w:rsid w:val="00AB1B3B"/>
    <w:rsid w:val="00AB2031"/>
    <w:rsid w:val="00AB731E"/>
    <w:rsid w:val="00AC6534"/>
    <w:rsid w:val="00AE20AB"/>
    <w:rsid w:val="00AE3AE4"/>
    <w:rsid w:val="00AE7A95"/>
    <w:rsid w:val="00AF41BC"/>
    <w:rsid w:val="00AF73E0"/>
    <w:rsid w:val="00AF7C41"/>
    <w:rsid w:val="00B0092C"/>
    <w:rsid w:val="00B02A26"/>
    <w:rsid w:val="00B037A0"/>
    <w:rsid w:val="00B04AE2"/>
    <w:rsid w:val="00B053DF"/>
    <w:rsid w:val="00B05A3A"/>
    <w:rsid w:val="00B05F03"/>
    <w:rsid w:val="00B14141"/>
    <w:rsid w:val="00B23ABA"/>
    <w:rsid w:val="00B25F41"/>
    <w:rsid w:val="00B27DF3"/>
    <w:rsid w:val="00B43704"/>
    <w:rsid w:val="00B50AD9"/>
    <w:rsid w:val="00B5288E"/>
    <w:rsid w:val="00B52F18"/>
    <w:rsid w:val="00B65D16"/>
    <w:rsid w:val="00B67A1A"/>
    <w:rsid w:val="00B750E2"/>
    <w:rsid w:val="00B75908"/>
    <w:rsid w:val="00B76AAD"/>
    <w:rsid w:val="00B806DB"/>
    <w:rsid w:val="00B927C3"/>
    <w:rsid w:val="00B96C24"/>
    <w:rsid w:val="00B973C0"/>
    <w:rsid w:val="00BA2A0F"/>
    <w:rsid w:val="00BB1A23"/>
    <w:rsid w:val="00BB6AC6"/>
    <w:rsid w:val="00BC0081"/>
    <w:rsid w:val="00BC2B55"/>
    <w:rsid w:val="00BC57CD"/>
    <w:rsid w:val="00BE66A6"/>
    <w:rsid w:val="00BF040E"/>
    <w:rsid w:val="00BF316B"/>
    <w:rsid w:val="00C0213F"/>
    <w:rsid w:val="00C05B0F"/>
    <w:rsid w:val="00C063F3"/>
    <w:rsid w:val="00C07663"/>
    <w:rsid w:val="00C12191"/>
    <w:rsid w:val="00C12616"/>
    <w:rsid w:val="00C12D46"/>
    <w:rsid w:val="00C14752"/>
    <w:rsid w:val="00C167E2"/>
    <w:rsid w:val="00C205DE"/>
    <w:rsid w:val="00C21B20"/>
    <w:rsid w:val="00C24057"/>
    <w:rsid w:val="00C37249"/>
    <w:rsid w:val="00C431D0"/>
    <w:rsid w:val="00C43A4F"/>
    <w:rsid w:val="00C458AA"/>
    <w:rsid w:val="00C57379"/>
    <w:rsid w:val="00C57582"/>
    <w:rsid w:val="00C57C01"/>
    <w:rsid w:val="00C60173"/>
    <w:rsid w:val="00C6251B"/>
    <w:rsid w:val="00C64638"/>
    <w:rsid w:val="00C809E4"/>
    <w:rsid w:val="00C81D77"/>
    <w:rsid w:val="00C86310"/>
    <w:rsid w:val="00C91240"/>
    <w:rsid w:val="00C920BE"/>
    <w:rsid w:val="00CA1F79"/>
    <w:rsid w:val="00CA7F44"/>
    <w:rsid w:val="00CB0A1E"/>
    <w:rsid w:val="00CB1C9E"/>
    <w:rsid w:val="00CB7605"/>
    <w:rsid w:val="00CC0E75"/>
    <w:rsid w:val="00CC518E"/>
    <w:rsid w:val="00CD0A76"/>
    <w:rsid w:val="00CE064D"/>
    <w:rsid w:val="00CE1C30"/>
    <w:rsid w:val="00CE3981"/>
    <w:rsid w:val="00CE461E"/>
    <w:rsid w:val="00CE62A3"/>
    <w:rsid w:val="00CE74BC"/>
    <w:rsid w:val="00CF325F"/>
    <w:rsid w:val="00CF35CE"/>
    <w:rsid w:val="00CF633D"/>
    <w:rsid w:val="00CF6816"/>
    <w:rsid w:val="00D028A4"/>
    <w:rsid w:val="00D13C1F"/>
    <w:rsid w:val="00D1456F"/>
    <w:rsid w:val="00D20C2D"/>
    <w:rsid w:val="00D4033A"/>
    <w:rsid w:val="00D42B38"/>
    <w:rsid w:val="00D42BF6"/>
    <w:rsid w:val="00D45152"/>
    <w:rsid w:val="00D46B86"/>
    <w:rsid w:val="00D522C6"/>
    <w:rsid w:val="00D52822"/>
    <w:rsid w:val="00D556DF"/>
    <w:rsid w:val="00D55A0A"/>
    <w:rsid w:val="00D61B5A"/>
    <w:rsid w:val="00D73550"/>
    <w:rsid w:val="00D743ED"/>
    <w:rsid w:val="00D91590"/>
    <w:rsid w:val="00D915D0"/>
    <w:rsid w:val="00DA0944"/>
    <w:rsid w:val="00DA35C1"/>
    <w:rsid w:val="00DA4751"/>
    <w:rsid w:val="00DA7ACB"/>
    <w:rsid w:val="00DB059C"/>
    <w:rsid w:val="00DB2E75"/>
    <w:rsid w:val="00DB6D22"/>
    <w:rsid w:val="00DC670B"/>
    <w:rsid w:val="00DD165B"/>
    <w:rsid w:val="00DF101A"/>
    <w:rsid w:val="00DF44F0"/>
    <w:rsid w:val="00DF473D"/>
    <w:rsid w:val="00DF7124"/>
    <w:rsid w:val="00E00B82"/>
    <w:rsid w:val="00E012D9"/>
    <w:rsid w:val="00E066A1"/>
    <w:rsid w:val="00E14DA9"/>
    <w:rsid w:val="00E215C3"/>
    <w:rsid w:val="00E26167"/>
    <w:rsid w:val="00E30550"/>
    <w:rsid w:val="00E34543"/>
    <w:rsid w:val="00E35179"/>
    <w:rsid w:val="00E45BB6"/>
    <w:rsid w:val="00E4688A"/>
    <w:rsid w:val="00E55B3E"/>
    <w:rsid w:val="00E62315"/>
    <w:rsid w:val="00E7136E"/>
    <w:rsid w:val="00E7251B"/>
    <w:rsid w:val="00E822BE"/>
    <w:rsid w:val="00E82D70"/>
    <w:rsid w:val="00E8418D"/>
    <w:rsid w:val="00E84496"/>
    <w:rsid w:val="00E85871"/>
    <w:rsid w:val="00E85A9B"/>
    <w:rsid w:val="00E92BED"/>
    <w:rsid w:val="00E94E22"/>
    <w:rsid w:val="00E95C58"/>
    <w:rsid w:val="00E96C22"/>
    <w:rsid w:val="00EA6589"/>
    <w:rsid w:val="00EA6A7B"/>
    <w:rsid w:val="00EA79A0"/>
    <w:rsid w:val="00EB442D"/>
    <w:rsid w:val="00EB5DB7"/>
    <w:rsid w:val="00EB6F0B"/>
    <w:rsid w:val="00EC1923"/>
    <w:rsid w:val="00EC2CC7"/>
    <w:rsid w:val="00EC2D90"/>
    <w:rsid w:val="00ED5C67"/>
    <w:rsid w:val="00ED5F39"/>
    <w:rsid w:val="00EF1D75"/>
    <w:rsid w:val="00EF33E0"/>
    <w:rsid w:val="00F00085"/>
    <w:rsid w:val="00F0342E"/>
    <w:rsid w:val="00F07B00"/>
    <w:rsid w:val="00F12656"/>
    <w:rsid w:val="00F127AD"/>
    <w:rsid w:val="00F12EA0"/>
    <w:rsid w:val="00F31ADE"/>
    <w:rsid w:val="00F34176"/>
    <w:rsid w:val="00F45CDE"/>
    <w:rsid w:val="00F476A4"/>
    <w:rsid w:val="00F52B7F"/>
    <w:rsid w:val="00F56C9C"/>
    <w:rsid w:val="00F61827"/>
    <w:rsid w:val="00F651B9"/>
    <w:rsid w:val="00F6651F"/>
    <w:rsid w:val="00F668BD"/>
    <w:rsid w:val="00F66D59"/>
    <w:rsid w:val="00F70374"/>
    <w:rsid w:val="00F72BCA"/>
    <w:rsid w:val="00F76B66"/>
    <w:rsid w:val="00F77D6C"/>
    <w:rsid w:val="00F85518"/>
    <w:rsid w:val="00F85D05"/>
    <w:rsid w:val="00F8666B"/>
    <w:rsid w:val="00F95AE8"/>
    <w:rsid w:val="00F96B83"/>
    <w:rsid w:val="00F96D4C"/>
    <w:rsid w:val="00FA10A5"/>
    <w:rsid w:val="00FA10A6"/>
    <w:rsid w:val="00FA24B5"/>
    <w:rsid w:val="00FA355D"/>
    <w:rsid w:val="00FA3F7E"/>
    <w:rsid w:val="00FB233C"/>
    <w:rsid w:val="00FB3138"/>
    <w:rsid w:val="00FB37DB"/>
    <w:rsid w:val="00FB5249"/>
    <w:rsid w:val="00FD3BEE"/>
    <w:rsid w:val="00FE1A8C"/>
    <w:rsid w:val="00FE56F0"/>
    <w:rsid w:val="00FE6CF0"/>
    <w:rsid w:val="00FF61DF"/>
    <w:rsid w:val="00FF7A4B"/>
  </w:rsids>
  <m:mathPr>
    <m:mathFont m:val="DejaVu Sans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iomedMicroDev">
    <w:name w:val="Biomed MicroDev"/>
    <w:basedOn w:val="Normal"/>
    <w:rsid w:val="004A7472"/>
    <w:pPr>
      <w:widowControl w:val="0"/>
      <w:suppressAutoHyphens/>
      <w:spacing w:after="0" w:line="360" w:lineRule="auto"/>
      <w:jc w:val="both"/>
    </w:pPr>
    <w:rPr>
      <w:rFonts w:ascii="Times New Roman" w:eastAsia="DejaVu Sans" w:hAnsi="Times New Roman" w:cs="Times New Roman"/>
      <w:kern w:val="1"/>
      <w:sz w:val="20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Macintosh Word</Application>
  <DocSecurity>0</DocSecurity>
  <Lines>3</Lines>
  <Paragraphs>1</Paragraphs>
  <ScaleCrop>false</ScaleCrop>
  <Company>SPi Global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Catz</dc:creator>
  <cp:keywords/>
  <dc:description/>
  <cp:lastModifiedBy>Maxim E. Kuil</cp:lastModifiedBy>
  <cp:revision>3</cp:revision>
  <dcterms:created xsi:type="dcterms:W3CDTF">2012-02-21T14:25:00Z</dcterms:created>
  <dcterms:modified xsi:type="dcterms:W3CDTF">2012-02-29T07:11:00Z</dcterms:modified>
</cp:coreProperties>
</file>